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4B214" w14:textId="77E21974" w:rsidR="006D1071" w:rsidRPr="00E033C2" w:rsidRDefault="00CA3F36">
      <w:pPr>
        <w:rPr>
          <w:rFonts w:ascii="Times New Roman" w:hAnsi="Times New Roman" w:cs="Times New Roman"/>
          <w:b/>
          <w:bCs/>
          <w:sz w:val="28"/>
          <w:szCs w:val="28"/>
          <w:lang w:eastAsia="zh-TW"/>
        </w:rPr>
      </w:pPr>
      <w:r w:rsidRPr="00CA3F36">
        <w:rPr>
          <w:rFonts w:ascii="Times New Roman" w:hAnsi="Times New Roman" w:cs="Times New Roman"/>
          <w:b/>
          <w:bCs/>
          <w:sz w:val="28"/>
          <w:szCs w:val="28"/>
          <w:lang w:eastAsia="zh-TW"/>
        </w:rPr>
        <w:t>Supplement</w:t>
      </w:r>
      <w:r w:rsidR="00E033C2" w:rsidRPr="00E033C2">
        <w:rPr>
          <w:rFonts w:ascii="Times New Roman" w:hAnsi="Times New Roman" w:cs="Times New Roman"/>
          <w:b/>
          <w:bCs/>
          <w:sz w:val="28"/>
          <w:szCs w:val="28"/>
          <w:lang w:eastAsia="zh-TW"/>
        </w:rPr>
        <w:t xml:space="preserve"> S1 PRISMA 2020 Checklist (Tailored to Physical activity contexts and adolescent mental health)</w:t>
      </w:r>
    </w:p>
    <w:p w14:paraId="6F4AC2CD" w14:textId="77777777" w:rsidR="00E033C2" w:rsidRDefault="00E033C2">
      <w:pPr>
        <w:rPr>
          <w:lang w:eastAsia="zh-TW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3"/>
        <w:gridCol w:w="540"/>
        <w:gridCol w:w="6745"/>
        <w:gridCol w:w="5600"/>
      </w:tblGrid>
      <w:tr w:rsidR="00E033C2" w:rsidRPr="00E033C2" w14:paraId="4E0BD495" w14:textId="77777777" w:rsidTr="00E033C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0505FB" w14:textId="77777777" w:rsidR="00E033C2" w:rsidRPr="00E033C2" w:rsidRDefault="00E033C2" w:rsidP="00E033C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S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C35A14" w14:textId="77777777" w:rsidR="00E033C2" w:rsidRPr="00E033C2" w:rsidRDefault="00E033C2" w:rsidP="00E033C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63A0AF" w14:textId="77777777" w:rsidR="00E033C2" w:rsidRPr="00E033C2" w:rsidRDefault="00E033C2" w:rsidP="00E033C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Checklist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A18373C" w14:textId="77777777" w:rsidR="00E033C2" w:rsidRPr="00E033C2" w:rsidRDefault="00E033C2" w:rsidP="00E033C2">
            <w:pPr>
              <w:widowControl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Location in manuscript</w:t>
            </w:r>
          </w:p>
        </w:tc>
      </w:tr>
      <w:tr w:rsidR="00E033C2" w:rsidRPr="00E033C2" w14:paraId="352A757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E74586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TITLE</w:t>
            </w:r>
          </w:p>
        </w:tc>
        <w:tc>
          <w:tcPr>
            <w:tcW w:w="0" w:type="auto"/>
            <w:vAlign w:val="center"/>
            <w:hideMark/>
          </w:tcPr>
          <w:p w14:paraId="61630703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F10D60F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Identify the report as a systematic review.</w:t>
            </w:r>
          </w:p>
        </w:tc>
        <w:tc>
          <w:tcPr>
            <w:tcW w:w="0" w:type="auto"/>
            <w:vAlign w:val="center"/>
            <w:hideMark/>
          </w:tcPr>
          <w:p w14:paraId="33F0BA5E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Title page: “... a systematic review of structured and unstructured approaches”</w:t>
            </w:r>
          </w:p>
        </w:tc>
      </w:tr>
      <w:tr w:rsidR="00E033C2" w:rsidRPr="00E033C2" w14:paraId="296F52C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E98E2E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ABSTRACT</w:t>
            </w:r>
          </w:p>
        </w:tc>
        <w:tc>
          <w:tcPr>
            <w:tcW w:w="0" w:type="auto"/>
            <w:vAlign w:val="center"/>
            <w:hideMark/>
          </w:tcPr>
          <w:p w14:paraId="730051C6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E4E1BAD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tructured summary of objectives, methods, results, and conclusions.</w:t>
            </w:r>
          </w:p>
        </w:tc>
        <w:tc>
          <w:tcPr>
            <w:tcW w:w="0" w:type="auto"/>
            <w:vAlign w:val="center"/>
            <w:hideMark/>
          </w:tcPr>
          <w:p w14:paraId="4588BAB4" w14:textId="4DE6F361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Abstract, p. </w:t>
            </w:r>
            <w:r w:rsidR="004F4DA7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1</w:t>
            </w:r>
          </w:p>
        </w:tc>
      </w:tr>
      <w:tr w:rsidR="00E033C2" w:rsidRPr="00E033C2" w14:paraId="3EA9B5A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C839EC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5262D618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4BC3BDF" w14:textId="3B02D80C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Describe </w:t>
            </w:r>
            <w:r w:rsidR="007E44D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the rationale for the review in the </w:t>
            </w: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context of existing knowledge.</w:t>
            </w:r>
          </w:p>
        </w:tc>
        <w:tc>
          <w:tcPr>
            <w:tcW w:w="0" w:type="auto"/>
            <w:vAlign w:val="center"/>
            <w:hideMark/>
          </w:tcPr>
          <w:p w14:paraId="3451BC18" w14:textId="23E07FE2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1.1 Rationale, p. </w:t>
            </w:r>
            <w:r w:rsidR="001C6224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2</w:t>
            </w:r>
          </w:p>
        </w:tc>
      </w:tr>
      <w:tr w:rsidR="00E033C2" w:rsidRPr="00E033C2" w14:paraId="351B498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AA3504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FC0852A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7C16443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Provide an explicit statement of the objectives.</w:t>
            </w:r>
          </w:p>
        </w:tc>
        <w:tc>
          <w:tcPr>
            <w:tcW w:w="0" w:type="auto"/>
            <w:vAlign w:val="center"/>
            <w:hideMark/>
          </w:tcPr>
          <w:p w14:paraId="01304D8A" w14:textId="55E02765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End of Introduction, “Objective” paragraph, p. </w:t>
            </w:r>
            <w:r w:rsidR="001C6224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3</w:t>
            </w:r>
          </w:p>
        </w:tc>
      </w:tr>
      <w:tr w:rsidR="00E033C2" w:rsidRPr="00E033C2" w14:paraId="34D986B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E081D4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29E199CA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ED5AEAD" w14:textId="772716DA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Specify inclusion and exclusion criteria using </w:t>
            </w:r>
            <w:r w:rsidR="007E44D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the </w:t>
            </w: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PECOD framework.</w:t>
            </w:r>
          </w:p>
        </w:tc>
        <w:tc>
          <w:tcPr>
            <w:tcW w:w="0" w:type="auto"/>
            <w:vAlign w:val="center"/>
            <w:hideMark/>
          </w:tcPr>
          <w:p w14:paraId="769B09F2" w14:textId="164EDA4F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2.1 Eligibility Criteria, p. </w:t>
            </w:r>
            <w:r w:rsidR="00125035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4</w:t>
            </w:r>
            <w:r w:rsidR="00185998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-5</w:t>
            </w:r>
          </w:p>
        </w:tc>
      </w:tr>
      <w:tr w:rsidR="00E033C2" w:rsidRPr="00E033C2" w14:paraId="55AE682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1219C9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973FECD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202BC97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pecify information sources (databases, date of last search).</w:t>
            </w:r>
          </w:p>
        </w:tc>
        <w:tc>
          <w:tcPr>
            <w:tcW w:w="0" w:type="auto"/>
            <w:vAlign w:val="center"/>
            <w:hideMark/>
          </w:tcPr>
          <w:p w14:paraId="7E09B695" w14:textId="04D1452E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2.2 Information sources, p. </w:t>
            </w:r>
            <w:r w:rsidR="00611C48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5</w:t>
            </w:r>
          </w:p>
        </w:tc>
      </w:tr>
      <w:tr w:rsidR="00E033C2" w:rsidRPr="00E033C2" w14:paraId="26E585C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DE0A37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73AB15A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1B2AD93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Present the full search strategy (keywords, time range).</w:t>
            </w:r>
          </w:p>
        </w:tc>
        <w:tc>
          <w:tcPr>
            <w:tcW w:w="0" w:type="auto"/>
            <w:vAlign w:val="center"/>
            <w:hideMark/>
          </w:tcPr>
          <w:p w14:paraId="2EB9BF1D" w14:textId="3739002B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2.2 Information sources, p. </w:t>
            </w:r>
            <w:r w:rsidR="004153EA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5</w:t>
            </w:r>
          </w:p>
        </w:tc>
      </w:tr>
      <w:tr w:rsidR="00E033C2" w:rsidRPr="00E033C2" w14:paraId="0DC3625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4A7072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8C8ABFE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657AFC4C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pecify methods used to select studies (screening process).</w:t>
            </w:r>
          </w:p>
        </w:tc>
        <w:tc>
          <w:tcPr>
            <w:tcW w:w="0" w:type="auto"/>
            <w:vAlign w:val="center"/>
            <w:hideMark/>
          </w:tcPr>
          <w:p w14:paraId="3A2DE553" w14:textId="6396FE4A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2.3 Study Selection, p. </w:t>
            </w:r>
            <w:r w:rsidR="004153EA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5</w:t>
            </w:r>
          </w:p>
        </w:tc>
      </w:tr>
      <w:tr w:rsidR="00E033C2" w:rsidRPr="00E033C2" w14:paraId="34E23DC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A07E7F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7218E46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D5BFFD9" w14:textId="14EF60A2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Describe </w:t>
            </w:r>
            <w:r w:rsidR="007E44D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the data collection process and the </w:t>
            </w: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variables extracted.</w:t>
            </w:r>
          </w:p>
        </w:tc>
        <w:tc>
          <w:tcPr>
            <w:tcW w:w="0" w:type="auto"/>
            <w:vAlign w:val="center"/>
            <w:hideMark/>
          </w:tcPr>
          <w:p w14:paraId="2D7321BE" w14:textId="29E2C8E9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2.4 Data Extraction, p. </w:t>
            </w:r>
            <w:r w:rsidR="004153EA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5-6</w:t>
            </w:r>
          </w:p>
        </w:tc>
      </w:tr>
      <w:tr w:rsidR="00E033C2" w:rsidRPr="00E033C2" w14:paraId="4277342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69E21F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14BABF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14CF20D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List and define all outcomes and variables sought.</w:t>
            </w:r>
          </w:p>
        </w:tc>
        <w:tc>
          <w:tcPr>
            <w:tcW w:w="0" w:type="auto"/>
            <w:vAlign w:val="center"/>
            <w:hideMark/>
          </w:tcPr>
          <w:p w14:paraId="3FEEAD32" w14:textId="004B2463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2.4 Data Extraction, p. </w:t>
            </w:r>
            <w:r w:rsidR="004153EA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5-6</w:t>
            </w:r>
          </w:p>
        </w:tc>
      </w:tr>
      <w:tr w:rsidR="00E033C2" w:rsidRPr="00E033C2" w14:paraId="4C6C72E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187F9A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0E42311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B222136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Describe methods for assessing risk of bias.</w:t>
            </w:r>
          </w:p>
        </w:tc>
        <w:tc>
          <w:tcPr>
            <w:tcW w:w="0" w:type="auto"/>
            <w:vAlign w:val="center"/>
            <w:hideMark/>
          </w:tcPr>
          <w:p w14:paraId="2760ECE2" w14:textId="316F0F82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2.5 Risk of Bias Assessment, p. </w:t>
            </w:r>
            <w:r w:rsidR="00D44F2F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6-7</w:t>
            </w:r>
          </w:p>
        </w:tc>
      </w:tr>
      <w:tr w:rsidR="00E033C2" w:rsidRPr="00E033C2" w14:paraId="3A65085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807808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689B7A1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3C56648B" w14:textId="3A0B9B7C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pecify effect measures or summary indicators.</w:t>
            </w:r>
          </w:p>
        </w:tc>
        <w:tc>
          <w:tcPr>
            <w:tcW w:w="0" w:type="auto"/>
            <w:vAlign w:val="center"/>
            <w:hideMark/>
          </w:tcPr>
          <w:p w14:paraId="595C0628" w14:textId="09A778CA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2.6 Synthesis methods, p. </w:t>
            </w:r>
            <w:r w:rsidR="00D44F2F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7</w:t>
            </w:r>
          </w:p>
        </w:tc>
      </w:tr>
      <w:tr w:rsidR="00E033C2" w:rsidRPr="00E033C2" w14:paraId="6B856A9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FCF8D2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3E271A0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12DB8BA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Describe synthesis methods (qualitative/narrative).</w:t>
            </w:r>
          </w:p>
        </w:tc>
        <w:tc>
          <w:tcPr>
            <w:tcW w:w="0" w:type="auto"/>
            <w:vAlign w:val="center"/>
            <w:hideMark/>
          </w:tcPr>
          <w:p w14:paraId="02149ADB" w14:textId="1C0AE9F3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2.6 Synthesis methods, p. </w:t>
            </w:r>
            <w:r w:rsidR="00D44F2F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7</w:t>
            </w:r>
          </w:p>
        </w:tc>
      </w:tr>
      <w:tr w:rsidR="00E033C2" w:rsidRPr="00E033C2" w14:paraId="103B4A3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573B69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58F152B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D2BED5D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tate how heterogeneity was handled and sensitivity analyses.</w:t>
            </w:r>
          </w:p>
        </w:tc>
        <w:tc>
          <w:tcPr>
            <w:tcW w:w="0" w:type="auto"/>
            <w:vAlign w:val="center"/>
            <w:hideMark/>
          </w:tcPr>
          <w:p w14:paraId="393DBAFD" w14:textId="2BBEDBFA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2.7 Subgroup and Sensitivity Considerations, p. </w:t>
            </w:r>
            <w:r w:rsidR="00D44F2F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7</w:t>
            </w:r>
          </w:p>
        </w:tc>
      </w:tr>
      <w:tr w:rsidR="00E033C2" w:rsidRPr="00E033C2" w14:paraId="723F182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9ACC56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69DED76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3ABA920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Describe methods to assess certainty/confidence in evidence.</w:t>
            </w:r>
          </w:p>
        </w:tc>
        <w:tc>
          <w:tcPr>
            <w:tcW w:w="0" w:type="auto"/>
            <w:vAlign w:val="center"/>
            <w:hideMark/>
          </w:tcPr>
          <w:p w14:paraId="5B84019F" w14:textId="7E6B36B9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2.8 Certainty of Evidence, p. </w:t>
            </w:r>
            <w:r w:rsidR="00242F6A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7</w:t>
            </w:r>
          </w:p>
        </w:tc>
      </w:tr>
      <w:tr w:rsidR="00E033C2" w:rsidRPr="00E033C2" w14:paraId="5E10C59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8ED035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6D67012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1B965542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Note registration and protocol status.</w:t>
            </w:r>
          </w:p>
        </w:tc>
        <w:tc>
          <w:tcPr>
            <w:tcW w:w="0" w:type="auto"/>
            <w:vAlign w:val="center"/>
            <w:hideMark/>
          </w:tcPr>
          <w:p w14:paraId="71517C0C" w14:textId="402B870A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2.9 Deviations from Protocol, p. </w:t>
            </w:r>
            <w:r w:rsidR="00ED5ABD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7</w:t>
            </w: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 (“Not registered”)</w:t>
            </w:r>
          </w:p>
        </w:tc>
      </w:tr>
      <w:tr w:rsidR="00E033C2" w:rsidRPr="00E033C2" w14:paraId="140FC1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799EDB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08CFFF58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E8386E5" w14:textId="3E5AF6BA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Describe </w:t>
            </w:r>
            <w:r w:rsidR="007E44D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the </w:t>
            </w: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number of records identified, screened, and included, with reasons for exclusions.</w:t>
            </w:r>
          </w:p>
        </w:tc>
        <w:tc>
          <w:tcPr>
            <w:tcW w:w="0" w:type="auto"/>
            <w:vAlign w:val="center"/>
            <w:hideMark/>
          </w:tcPr>
          <w:p w14:paraId="06DAD450" w14:textId="1E5EE09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3.1 Study Selection, p. </w:t>
            </w:r>
            <w:r w:rsidR="00A35E9F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7-</w:t>
            </w:r>
            <w:r w:rsidR="002D7221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8</w:t>
            </w: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; </w:t>
            </w:r>
            <w:r w:rsidR="009946C0" w:rsidRPr="009946C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Table 2</w:t>
            </w:r>
            <w:r w:rsidR="009946C0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 xml:space="preserve">; </w:t>
            </w: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upplemen S</w:t>
            </w:r>
            <w:r w:rsidR="009946C0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6</w:t>
            </w:r>
          </w:p>
        </w:tc>
      </w:tr>
      <w:tr w:rsidR="00E033C2" w:rsidRPr="00E033C2" w14:paraId="7E9570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87CD0B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3D1FBFB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09BCB5FC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Provide characteristics of included studies.</w:t>
            </w:r>
          </w:p>
        </w:tc>
        <w:tc>
          <w:tcPr>
            <w:tcW w:w="0" w:type="auto"/>
            <w:vAlign w:val="center"/>
            <w:hideMark/>
          </w:tcPr>
          <w:p w14:paraId="279E4A4F" w14:textId="040E28D9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3.2 Study Characteristics, p. </w:t>
            </w:r>
            <w:r w:rsidR="00996076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8-</w:t>
            </w:r>
            <w:r w:rsidR="00C218D5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9</w:t>
            </w: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; </w:t>
            </w:r>
            <w:r w:rsidR="00211FBD" w:rsidRPr="00211FBD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upplement S4</w:t>
            </w:r>
          </w:p>
        </w:tc>
      </w:tr>
      <w:tr w:rsidR="00E033C2" w:rsidRPr="00E033C2" w14:paraId="4DFCD6B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01E4E8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1B77544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61A9B81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Present risk of bias assessments for each study.</w:t>
            </w:r>
          </w:p>
        </w:tc>
        <w:tc>
          <w:tcPr>
            <w:tcW w:w="0" w:type="auto"/>
            <w:vAlign w:val="center"/>
            <w:hideMark/>
          </w:tcPr>
          <w:p w14:paraId="45CC699F" w14:textId="7582B460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3.3 Risk of Bias, p. </w:t>
            </w:r>
            <w:r w:rsidR="00E977D5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9-</w:t>
            </w: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1</w:t>
            </w:r>
            <w:r w:rsidR="002D646F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0</w:t>
            </w: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; </w:t>
            </w:r>
            <w:r w:rsidR="000A72B0" w:rsidRPr="000A72B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Table 1; Figure 2</w:t>
            </w:r>
          </w:p>
        </w:tc>
      </w:tr>
      <w:tr w:rsidR="00E033C2" w:rsidRPr="00E033C2" w14:paraId="07B8656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C64880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D859C7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62F8E3C2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ummarize results for each outcome/domain.</w:t>
            </w:r>
          </w:p>
        </w:tc>
        <w:tc>
          <w:tcPr>
            <w:tcW w:w="0" w:type="auto"/>
            <w:vAlign w:val="center"/>
            <w:hideMark/>
          </w:tcPr>
          <w:p w14:paraId="014679B9" w14:textId="3C6F3D52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3.4 Synthesis by Context and Outcome, p. </w:t>
            </w:r>
            <w:r w:rsidR="00823F9E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10</w:t>
            </w:r>
            <w:r w:rsidR="00FC5199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-1</w:t>
            </w:r>
            <w:r w:rsidR="00677962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2</w:t>
            </w: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; Figure </w:t>
            </w:r>
            <w:r w:rsidR="00177C95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3</w:t>
            </w: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; Table </w:t>
            </w:r>
            <w:r w:rsidR="0079628C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3</w:t>
            </w:r>
          </w:p>
        </w:tc>
      </w:tr>
      <w:tr w:rsidR="00E033C2" w:rsidRPr="00E033C2" w14:paraId="541B456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1801C8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C092C4F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66F5C257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Present subgroup or sensitivity analyses.</w:t>
            </w:r>
          </w:p>
        </w:tc>
        <w:tc>
          <w:tcPr>
            <w:tcW w:w="0" w:type="auto"/>
            <w:vAlign w:val="center"/>
            <w:hideMark/>
          </w:tcPr>
          <w:p w14:paraId="7D2D762B" w14:textId="2E2BA1B8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3.5 Additional Analyses, p. </w:t>
            </w:r>
            <w:r w:rsidR="004F485B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1</w:t>
            </w:r>
            <w:r w:rsidR="00555461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3</w:t>
            </w:r>
          </w:p>
        </w:tc>
      </w:tr>
      <w:tr w:rsidR="00E033C2" w:rsidRPr="00E033C2" w14:paraId="4E277B5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42954D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66681BD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358C168A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Present certainty of evidence.</w:t>
            </w:r>
          </w:p>
        </w:tc>
        <w:tc>
          <w:tcPr>
            <w:tcW w:w="0" w:type="auto"/>
            <w:vAlign w:val="center"/>
            <w:hideMark/>
          </w:tcPr>
          <w:p w14:paraId="5A496EAB" w14:textId="623A9968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3.6 Summary of Certainty of Evidence, p. </w:t>
            </w:r>
            <w:r w:rsidR="0073301C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14-</w:t>
            </w:r>
            <w:r w:rsidR="005D590E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15</w:t>
            </w:r>
          </w:p>
        </w:tc>
      </w:tr>
      <w:tr w:rsidR="00E033C2" w:rsidRPr="00E033C2" w14:paraId="3A02FD9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B3EE61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DISCUSSION</w:t>
            </w:r>
          </w:p>
        </w:tc>
        <w:tc>
          <w:tcPr>
            <w:tcW w:w="0" w:type="auto"/>
            <w:vAlign w:val="center"/>
            <w:hideMark/>
          </w:tcPr>
          <w:p w14:paraId="20CCF268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717C3A39" w14:textId="2944C164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Summarize </w:t>
            </w:r>
            <w:r w:rsidR="007E44D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the main findings and the </w:t>
            </w: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strength of evidence.</w:t>
            </w:r>
          </w:p>
        </w:tc>
        <w:tc>
          <w:tcPr>
            <w:tcW w:w="0" w:type="auto"/>
            <w:vAlign w:val="center"/>
            <w:hideMark/>
          </w:tcPr>
          <w:p w14:paraId="45D2909F" w14:textId="2142DAFA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4.1–4.</w:t>
            </w:r>
            <w:r w:rsidR="005008D3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5</w:t>
            </w: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, p. </w:t>
            </w:r>
            <w:r w:rsidR="005008D3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15-1</w:t>
            </w:r>
            <w:r w:rsidR="00344CC5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6</w:t>
            </w:r>
          </w:p>
        </w:tc>
      </w:tr>
      <w:tr w:rsidR="00E033C2" w:rsidRPr="00E033C2" w14:paraId="3D09D49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C7CE9F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F4E5CCA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0C4A7F9D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Discuss limitations of evidence and of the review process.</w:t>
            </w:r>
          </w:p>
        </w:tc>
        <w:tc>
          <w:tcPr>
            <w:tcW w:w="0" w:type="auto"/>
            <w:vAlign w:val="center"/>
            <w:hideMark/>
          </w:tcPr>
          <w:p w14:paraId="210E4F6D" w14:textId="7B96C8F8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4.5 Strengths and Limitations, p. </w:t>
            </w:r>
            <w:r w:rsidR="00344CC5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16-17</w:t>
            </w:r>
          </w:p>
        </w:tc>
      </w:tr>
      <w:tr w:rsidR="00E033C2" w:rsidRPr="00E033C2" w14:paraId="28095CE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2CEC49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718109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40703247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Provide general interpretation and implications.</w:t>
            </w:r>
          </w:p>
        </w:tc>
        <w:tc>
          <w:tcPr>
            <w:tcW w:w="0" w:type="auto"/>
            <w:vAlign w:val="center"/>
            <w:hideMark/>
          </w:tcPr>
          <w:p w14:paraId="2B4598F3" w14:textId="2E033C24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4.6, and 5. Conclusions, p. </w:t>
            </w:r>
            <w:r w:rsidR="00C46284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17-</w:t>
            </w:r>
            <w:r w:rsidR="00C260DE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18</w:t>
            </w:r>
          </w:p>
        </w:tc>
      </w:tr>
      <w:tr w:rsidR="00E033C2" w:rsidRPr="00E033C2" w14:paraId="711AE8C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3CB281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b/>
                <w:bCs/>
                <w:kern w:val="0"/>
                <w:lang w:eastAsia="zh-TW"/>
                <w14:ligatures w14:val="none"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14:paraId="5598AA05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5CBF73A2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Describe funding sources and potential conflicts of interest.</w:t>
            </w:r>
          </w:p>
        </w:tc>
        <w:tc>
          <w:tcPr>
            <w:tcW w:w="0" w:type="auto"/>
            <w:vAlign w:val="center"/>
            <w:hideMark/>
          </w:tcPr>
          <w:p w14:paraId="37C3E452" w14:textId="37310F81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Acknowledgments / Funding statement section</w:t>
            </w:r>
            <w:r w:rsidR="008D4386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,</w:t>
            </w:r>
            <w:r w:rsidR="00BE5DE1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 xml:space="preserve"> p. </w:t>
            </w:r>
            <w:r w:rsidR="00711AED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18</w:t>
            </w:r>
          </w:p>
        </w:tc>
      </w:tr>
      <w:tr w:rsidR="00E033C2" w:rsidRPr="00E033C2" w14:paraId="1283B195" w14:textId="77777777" w:rsidTr="00E033C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06186C5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87BF0EF" w14:textId="7777777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D6D199" w14:textId="4DBBDC17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Provide </w:t>
            </w:r>
            <w:r w:rsidR="007E44D0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 xml:space="preserve">a </w:t>
            </w: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data availability statement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33AD15" w14:textId="5B09EF31" w:rsidR="00E033C2" w:rsidRPr="00E033C2" w:rsidRDefault="00E033C2" w:rsidP="00E033C2">
            <w:pPr>
              <w:widowControl/>
              <w:spacing w:after="0" w:line="240" w:lineRule="auto"/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</w:pP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“Data sharing not applicable…” (</w:t>
            </w:r>
            <w:r w:rsidR="00716C1C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p.</w:t>
            </w:r>
            <w:r w:rsidR="004F18B9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 xml:space="preserve"> 2</w:t>
            </w:r>
            <w:r w:rsidR="00E20FB5">
              <w:rPr>
                <w:rFonts w:ascii="Times New Roman" w:eastAsia="新細明體" w:hAnsi="Times New Roman" w:cs="Times New Roman" w:hint="eastAsia"/>
                <w:kern w:val="0"/>
                <w:lang w:eastAsia="zh-TW"/>
                <w14:ligatures w14:val="none"/>
              </w:rPr>
              <w:t>3</w:t>
            </w:r>
            <w:r w:rsidRPr="00E033C2">
              <w:rPr>
                <w:rFonts w:ascii="Times New Roman" w:eastAsia="新細明體" w:hAnsi="Times New Roman" w:cs="Times New Roman"/>
                <w:kern w:val="0"/>
                <w:lang w:eastAsia="zh-TW"/>
                <w14:ligatures w14:val="none"/>
              </w:rPr>
              <w:t>)</w:t>
            </w:r>
          </w:p>
        </w:tc>
      </w:tr>
    </w:tbl>
    <w:p w14:paraId="4451161E" w14:textId="77777777" w:rsidR="00E033C2" w:rsidRDefault="00E033C2">
      <w:pPr>
        <w:rPr>
          <w:lang w:eastAsia="zh-TW"/>
        </w:rPr>
      </w:pPr>
    </w:p>
    <w:sectPr w:rsidR="00E033C2" w:rsidSect="00E033C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B8704F" w14:textId="77777777" w:rsidR="00E44134" w:rsidRDefault="00E44134" w:rsidP="004F4DA7">
      <w:pPr>
        <w:spacing w:after="0" w:line="240" w:lineRule="auto"/>
      </w:pPr>
      <w:r>
        <w:separator/>
      </w:r>
    </w:p>
  </w:endnote>
  <w:endnote w:type="continuationSeparator" w:id="0">
    <w:p w14:paraId="04662F12" w14:textId="77777777" w:rsidR="00E44134" w:rsidRDefault="00E44134" w:rsidP="004F4D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42B9FC" w14:textId="77777777" w:rsidR="00E44134" w:rsidRDefault="00E44134" w:rsidP="004F4DA7">
      <w:pPr>
        <w:spacing w:after="0" w:line="240" w:lineRule="auto"/>
      </w:pPr>
      <w:r>
        <w:separator/>
      </w:r>
    </w:p>
  </w:footnote>
  <w:footnote w:type="continuationSeparator" w:id="0">
    <w:p w14:paraId="510A458D" w14:textId="77777777" w:rsidR="00E44134" w:rsidRDefault="00E44134" w:rsidP="004F4D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3C2"/>
    <w:rsid w:val="000608C4"/>
    <w:rsid w:val="000A355D"/>
    <w:rsid w:val="000A72B0"/>
    <w:rsid w:val="00125035"/>
    <w:rsid w:val="00164C85"/>
    <w:rsid w:val="00177C95"/>
    <w:rsid w:val="00182563"/>
    <w:rsid w:val="00185998"/>
    <w:rsid w:val="001C6224"/>
    <w:rsid w:val="00211FBD"/>
    <w:rsid w:val="00242F6A"/>
    <w:rsid w:val="002D646F"/>
    <w:rsid w:val="002D7221"/>
    <w:rsid w:val="00305BDF"/>
    <w:rsid w:val="00344CC5"/>
    <w:rsid w:val="00413DEB"/>
    <w:rsid w:val="004153EA"/>
    <w:rsid w:val="00490F72"/>
    <w:rsid w:val="004B1523"/>
    <w:rsid w:val="004E5192"/>
    <w:rsid w:val="004F18B9"/>
    <w:rsid w:val="004F485B"/>
    <w:rsid w:val="004F4DA7"/>
    <w:rsid w:val="005008D3"/>
    <w:rsid w:val="00513D46"/>
    <w:rsid w:val="00555461"/>
    <w:rsid w:val="005D590E"/>
    <w:rsid w:val="00611C48"/>
    <w:rsid w:val="00642C47"/>
    <w:rsid w:val="0065786B"/>
    <w:rsid w:val="00677962"/>
    <w:rsid w:val="006D1071"/>
    <w:rsid w:val="00711AED"/>
    <w:rsid w:val="00716C1C"/>
    <w:rsid w:val="0073301C"/>
    <w:rsid w:val="00743B3E"/>
    <w:rsid w:val="0079628C"/>
    <w:rsid w:val="007E4438"/>
    <w:rsid w:val="007E44D0"/>
    <w:rsid w:val="008016FB"/>
    <w:rsid w:val="00823F9E"/>
    <w:rsid w:val="00885191"/>
    <w:rsid w:val="008D4386"/>
    <w:rsid w:val="009946C0"/>
    <w:rsid w:val="00996076"/>
    <w:rsid w:val="009A7F08"/>
    <w:rsid w:val="00A3505E"/>
    <w:rsid w:val="00A35E9F"/>
    <w:rsid w:val="00A833A0"/>
    <w:rsid w:val="00A86AB3"/>
    <w:rsid w:val="00A96B67"/>
    <w:rsid w:val="00B14A84"/>
    <w:rsid w:val="00B715E9"/>
    <w:rsid w:val="00B919B1"/>
    <w:rsid w:val="00BC279C"/>
    <w:rsid w:val="00BE5DE1"/>
    <w:rsid w:val="00C218D5"/>
    <w:rsid w:val="00C260DE"/>
    <w:rsid w:val="00C26180"/>
    <w:rsid w:val="00C354CD"/>
    <w:rsid w:val="00C42467"/>
    <w:rsid w:val="00C46284"/>
    <w:rsid w:val="00CA3F36"/>
    <w:rsid w:val="00CB386C"/>
    <w:rsid w:val="00D44F2F"/>
    <w:rsid w:val="00D92DD2"/>
    <w:rsid w:val="00E033C2"/>
    <w:rsid w:val="00E20FB5"/>
    <w:rsid w:val="00E44134"/>
    <w:rsid w:val="00E977D5"/>
    <w:rsid w:val="00EA3EFC"/>
    <w:rsid w:val="00EA5D17"/>
    <w:rsid w:val="00ED5ABD"/>
    <w:rsid w:val="00F168B3"/>
    <w:rsid w:val="00F734AD"/>
    <w:rsid w:val="00F9217F"/>
    <w:rsid w:val="00FA6D32"/>
    <w:rsid w:val="00FC5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7F5BD8"/>
  <w15:chartTrackingRefBased/>
  <w15:docId w15:val="{82E9ADCD-F893-4CF4-9263-9E71F4413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033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033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33C2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033C2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033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033C2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033C2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033C2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033C2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E033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E033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E033C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E033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E033C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E033C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E033C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E033C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E033C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E033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E033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033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E033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033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E033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033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033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033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E033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033C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F4D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4F4DA7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4F4D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4F4DA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433</Words>
  <Characters>2445</Characters>
  <Application>Microsoft Office Word</Application>
  <DocSecurity>0</DocSecurity>
  <Lines>122</Lines>
  <Paragraphs>110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WA SU</dc:creator>
  <cp:keywords/>
  <dc:description/>
  <cp:lastModifiedBy>YUHWA SU</cp:lastModifiedBy>
  <cp:revision>66</cp:revision>
  <dcterms:created xsi:type="dcterms:W3CDTF">2025-11-09T00:35:00Z</dcterms:created>
  <dcterms:modified xsi:type="dcterms:W3CDTF">2025-11-11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b092a1-d643-43e9-b015-0e3d97ed7ced</vt:lpwstr>
  </property>
</Properties>
</file>